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6B9" w:rsidRDefault="00CB46B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="-360" w:tblpY="2484"/>
        <w:tblW w:w="8697" w:type="dxa"/>
        <w:tblLayout w:type="fixed"/>
        <w:tblLook w:val="04A0" w:firstRow="1" w:lastRow="0" w:firstColumn="1" w:lastColumn="0" w:noHBand="0" w:noVBand="1"/>
      </w:tblPr>
      <w:tblGrid>
        <w:gridCol w:w="1530"/>
        <w:gridCol w:w="7167"/>
      </w:tblGrid>
      <w:tr w:rsidR="003731C7" w:rsidRPr="003C478F" w:rsidTr="005F189F">
        <w:tc>
          <w:tcPr>
            <w:tcW w:w="8697" w:type="dxa"/>
            <w:gridSpan w:val="2"/>
            <w:tcBorders>
              <w:top w:val="nil"/>
              <w:left w:val="nil"/>
              <w:right w:val="nil"/>
            </w:tcBorders>
          </w:tcPr>
          <w:p w:rsidR="003731C7" w:rsidRPr="00A25DDA" w:rsidRDefault="005F189F" w:rsidP="005F1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>S3</w:t>
            </w:r>
            <w:r w:rsidR="00EF21E9">
              <w:rPr>
                <w:rFonts w:ascii="Times New Roman" w:hAnsi="Times New Roman" w:cs="Times New Roman"/>
                <w:b/>
              </w:rPr>
              <w:t xml:space="preserve"> Table</w:t>
            </w:r>
            <w:r w:rsidRPr="001C54B4">
              <w:rPr>
                <w:rFonts w:ascii="Times New Roman" w:hAnsi="Times New Roman" w:cs="Times New Roman"/>
                <w:b/>
              </w:rPr>
              <w:t xml:space="preserve">: </w:t>
            </w:r>
            <w:r w:rsidRPr="001C54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s us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PCR</w:t>
            </w:r>
          </w:p>
        </w:tc>
      </w:tr>
      <w:tr w:rsidR="003731C7" w:rsidRPr="003C478F" w:rsidTr="003731C7">
        <w:tc>
          <w:tcPr>
            <w:tcW w:w="1530" w:type="dxa"/>
            <w:tcBorders>
              <w:top w:val="single" w:sz="4" w:space="0" w:color="auto"/>
            </w:tcBorders>
          </w:tcPr>
          <w:p w:rsidR="003731C7" w:rsidRPr="00A25DDA" w:rsidRDefault="003731C7" w:rsidP="00485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DDA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7167" w:type="dxa"/>
            <w:tcBorders>
              <w:top w:val="single" w:sz="4" w:space="0" w:color="auto"/>
            </w:tcBorders>
          </w:tcPr>
          <w:p w:rsidR="003731C7" w:rsidRPr="00A25DDA" w:rsidRDefault="003731C7" w:rsidP="005F1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DDA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ers used for </w:t>
            </w:r>
            <w:proofErr w:type="spellStart"/>
            <w:r w:rsidR="005F189F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="005F189F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731C7" w:rsidRPr="003C478F" w:rsidTr="003731C7">
        <w:tc>
          <w:tcPr>
            <w:tcW w:w="1530" w:type="dxa"/>
          </w:tcPr>
          <w:p w:rsidR="003731C7" w:rsidRPr="004152F8" w:rsidRDefault="003731C7" w:rsidP="004853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LIPB4</w:t>
            </w:r>
          </w:p>
        </w:tc>
        <w:tc>
          <w:tcPr>
            <w:tcW w:w="7167" w:type="dxa"/>
          </w:tcPr>
          <w:p w:rsidR="003731C7" w:rsidRPr="003731C7" w:rsidRDefault="003731C7" w:rsidP="00485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1C7">
              <w:rPr>
                <w:rFonts w:ascii="Times New Roman" w:hAnsi="Times New Roman" w:cs="Times New Roman"/>
                <w:sz w:val="20"/>
                <w:szCs w:val="20"/>
              </w:rPr>
              <w:t>For: 5'- AGTGCTGGCGCTAGAGCTG -3'</w:t>
            </w:r>
          </w:p>
          <w:p w:rsidR="003731C7" w:rsidRPr="003731C7" w:rsidRDefault="003731C7" w:rsidP="00485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1C7">
              <w:rPr>
                <w:rFonts w:ascii="Times New Roman" w:hAnsi="Times New Roman" w:cs="Times New Roman"/>
                <w:sz w:val="20"/>
                <w:szCs w:val="20"/>
              </w:rPr>
              <w:t>Rev: 5'- ACGAAACAGGACACTTGCC -3'</w:t>
            </w:r>
          </w:p>
        </w:tc>
      </w:tr>
      <w:tr w:rsidR="003731C7" w:rsidRPr="003C478F" w:rsidTr="003731C7">
        <w:tc>
          <w:tcPr>
            <w:tcW w:w="1530" w:type="dxa"/>
          </w:tcPr>
          <w:p w:rsidR="003731C7" w:rsidRPr="008528CD" w:rsidRDefault="003731C7" w:rsidP="00485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LIPB9</w:t>
            </w:r>
          </w:p>
        </w:tc>
        <w:tc>
          <w:tcPr>
            <w:tcW w:w="7167" w:type="dxa"/>
          </w:tcPr>
          <w:p w:rsidR="003731C7" w:rsidRPr="003731C7" w:rsidRDefault="003731C7" w:rsidP="00485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1C7">
              <w:rPr>
                <w:rFonts w:ascii="Times New Roman" w:hAnsi="Times New Roman" w:cs="Times New Roman"/>
                <w:sz w:val="20"/>
                <w:szCs w:val="20"/>
              </w:rPr>
              <w:t>For: 5'- GTCTGCCACTGACCGACTTC -3'</w:t>
            </w:r>
          </w:p>
          <w:p w:rsidR="003731C7" w:rsidRPr="003731C7" w:rsidRDefault="003731C7" w:rsidP="00485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: 5'-</w:t>
            </w:r>
            <w:r w:rsidRPr="003731C7">
              <w:rPr>
                <w:rFonts w:ascii="Times New Roman" w:hAnsi="Times New Roman" w:cs="Times New Roman"/>
                <w:sz w:val="20"/>
                <w:szCs w:val="20"/>
              </w:rPr>
              <w:t xml:space="preserve"> TTTTGCTTAACCGCGCTTCG -3'</w:t>
            </w:r>
          </w:p>
        </w:tc>
      </w:tr>
      <w:tr w:rsidR="003731C7" w:rsidRPr="003C478F" w:rsidTr="003731C7">
        <w:tc>
          <w:tcPr>
            <w:tcW w:w="1530" w:type="dxa"/>
          </w:tcPr>
          <w:p w:rsidR="003731C7" w:rsidRDefault="003731C7" w:rsidP="004853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LIPB13</w:t>
            </w:r>
          </w:p>
          <w:p w:rsidR="003731C7" w:rsidRPr="008528CD" w:rsidRDefault="003731C7" w:rsidP="004853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7" w:type="dxa"/>
          </w:tcPr>
          <w:p w:rsidR="003731C7" w:rsidRPr="003731C7" w:rsidRDefault="003731C7" w:rsidP="00485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1C7">
              <w:rPr>
                <w:rFonts w:ascii="Times New Roman" w:hAnsi="Times New Roman" w:cs="Times New Roman"/>
                <w:sz w:val="20"/>
                <w:szCs w:val="20"/>
              </w:rPr>
              <w:t>For: 5'- ACCAATTTGCTTGCCGGTTAA -3'</w:t>
            </w:r>
          </w:p>
          <w:p w:rsidR="003731C7" w:rsidRPr="003731C7" w:rsidRDefault="003731C7" w:rsidP="00485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1C7">
              <w:rPr>
                <w:rFonts w:ascii="Times New Roman" w:hAnsi="Times New Roman" w:cs="Times New Roman"/>
                <w:sz w:val="20"/>
                <w:szCs w:val="20"/>
              </w:rPr>
              <w:t>Rev: 5'- GCAGCAGGTCTGACAACGAT -3'</w:t>
            </w:r>
          </w:p>
        </w:tc>
      </w:tr>
      <w:tr w:rsidR="003731C7" w:rsidRPr="003C478F" w:rsidTr="003731C7">
        <w:tc>
          <w:tcPr>
            <w:tcW w:w="1530" w:type="dxa"/>
          </w:tcPr>
          <w:p w:rsidR="003731C7" w:rsidRPr="008528CD" w:rsidRDefault="003731C7" w:rsidP="00485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LIPB14</w:t>
            </w:r>
          </w:p>
        </w:tc>
        <w:tc>
          <w:tcPr>
            <w:tcW w:w="7167" w:type="dxa"/>
          </w:tcPr>
          <w:p w:rsidR="003731C7" w:rsidRPr="003731C7" w:rsidRDefault="003731C7" w:rsidP="004853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31C7">
              <w:rPr>
                <w:rFonts w:ascii="Times New Roman" w:hAnsi="Times New Roman" w:cs="Times New Roman"/>
                <w:sz w:val="20"/>
                <w:szCs w:val="20"/>
              </w:rPr>
              <w:t>For: 5'-</w:t>
            </w:r>
            <w:r w:rsidRPr="003731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731C7">
              <w:rPr>
                <w:rFonts w:ascii="Times New Roman" w:hAnsi="Times New Roman" w:cs="Times New Roman"/>
                <w:sz w:val="20"/>
                <w:szCs w:val="20"/>
              </w:rPr>
              <w:t>GTTAGCAAGCGGTTTGTGCT</w:t>
            </w:r>
            <w:r w:rsidRPr="003731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'</w:t>
            </w:r>
          </w:p>
          <w:p w:rsidR="003731C7" w:rsidRPr="003731C7" w:rsidRDefault="003731C7" w:rsidP="00485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1C7">
              <w:rPr>
                <w:rFonts w:ascii="Times New Roman" w:eastAsia="Times New Roman" w:hAnsi="Times New Roman" w:cs="Times New Roman"/>
                <w:sz w:val="20"/>
                <w:szCs w:val="20"/>
              </w:rPr>
              <w:t>Rev:5'-</w:t>
            </w:r>
            <w:r w:rsidRPr="003731C7">
              <w:rPr>
                <w:rFonts w:ascii="Times New Roman" w:hAnsi="Times New Roman" w:cs="Times New Roman"/>
                <w:sz w:val="20"/>
                <w:szCs w:val="20"/>
              </w:rPr>
              <w:t xml:space="preserve"> TGAAATTCCATTCCGCAACGC</w:t>
            </w:r>
            <w:r w:rsidRPr="003731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'</w:t>
            </w:r>
          </w:p>
        </w:tc>
      </w:tr>
      <w:tr w:rsidR="003731C7" w:rsidRPr="003C478F" w:rsidTr="003731C7">
        <w:tc>
          <w:tcPr>
            <w:tcW w:w="1530" w:type="dxa"/>
          </w:tcPr>
          <w:p w:rsidR="003731C7" w:rsidRPr="008528CD" w:rsidRDefault="003731C7" w:rsidP="00485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LIPB17</w:t>
            </w:r>
          </w:p>
        </w:tc>
        <w:tc>
          <w:tcPr>
            <w:tcW w:w="7167" w:type="dxa"/>
          </w:tcPr>
          <w:p w:rsidR="003731C7" w:rsidRPr="003731C7" w:rsidRDefault="003731C7" w:rsidP="00485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1C7">
              <w:rPr>
                <w:rFonts w:ascii="Times New Roman" w:hAnsi="Times New Roman" w:cs="Times New Roman"/>
                <w:sz w:val="20"/>
                <w:szCs w:val="20"/>
              </w:rPr>
              <w:t>For:5'- TGCACGACCGAAGGCATTA -3'</w:t>
            </w:r>
          </w:p>
          <w:p w:rsidR="003731C7" w:rsidRPr="003731C7" w:rsidRDefault="003731C7" w:rsidP="004853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1C7">
              <w:rPr>
                <w:rFonts w:ascii="Times New Roman" w:hAnsi="Times New Roman" w:cs="Times New Roman"/>
                <w:sz w:val="20"/>
                <w:szCs w:val="20"/>
              </w:rPr>
              <w:t>Rev:5'- AGCTTTTTGTGCGTGGCAC -3'</w:t>
            </w:r>
          </w:p>
        </w:tc>
      </w:tr>
    </w:tbl>
    <w:p w:rsidR="005F189F" w:rsidRDefault="005F189F" w:rsidP="00452E7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F189F" w:rsidRDefault="005F189F" w:rsidP="00452E7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F189F" w:rsidRDefault="005F189F" w:rsidP="00452E7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F189F" w:rsidRDefault="005F189F" w:rsidP="00452E7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F189F" w:rsidRDefault="005F189F" w:rsidP="00452E7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F189F" w:rsidRDefault="005F189F" w:rsidP="00452E7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F189F" w:rsidRDefault="005F189F" w:rsidP="00452E7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F189F" w:rsidRDefault="005F189F" w:rsidP="00452E7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F189F" w:rsidRDefault="005F189F" w:rsidP="00452E7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F189F" w:rsidRDefault="005F189F" w:rsidP="00452E7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F189F" w:rsidRDefault="005F189F" w:rsidP="00452E7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F189F" w:rsidRDefault="005F189F" w:rsidP="00452E7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F189F" w:rsidRDefault="005F189F" w:rsidP="00452E7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7152EE" w:rsidRDefault="007152E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7152EE" w:rsidRDefault="007152EE">
      <w:pPr>
        <w:rPr>
          <w:rFonts w:ascii="Times New Roman" w:hAnsi="Times New Roman" w:cs="Times New Roman"/>
          <w:sz w:val="24"/>
          <w:szCs w:val="24"/>
        </w:rPr>
      </w:pPr>
    </w:p>
    <w:p w:rsidR="007152EE" w:rsidRDefault="007152EE">
      <w:pPr>
        <w:rPr>
          <w:rFonts w:ascii="Times New Roman" w:hAnsi="Times New Roman" w:cs="Times New Roman"/>
          <w:sz w:val="24"/>
          <w:szCs w:val="24"/>
        </w:rPr>
      </w:pPr>
    </w:p>
    <w:p w:rsidR="007152EE" w:rsidRDefault="007152EE">
      <w:pPr>
        <w:rPr>
          <w:rFonts w:ascii="Times New Roman" w:hAnsi="Times New Roman" w:cs="Times New Roman"/>
          <w:sz w:val="24"/>
          <w:szCs w:val="24"/>
        </w:rPr>
      </w:pPr>
    </w:p>
    <w:sectPr w:rsidR="007152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222"/>
    <w:rsid w:val="000A17C6"/>
    <w:rsid w:val="000A22C6"/>
    <w:rsid w:val="000A30EA"/>
    <w:rsid w:val="00116285"/>
    <w:rsid w:val="00131B37"/>
    <w:rsid w:val="001C54B4"/>
    <w:rsid w:val="001E1A07"/>
    <w:rsid w:val="001E4222"/>
    <w:rsid w:val="001F14A1"/>
    <w:rsid w:val="0020739F"/>
    <w:rsid w:val="00221145"/>
    <w:rsid w:val="00230954"/>
    <w:rsid w:val="002B287C"/>
    <w:rsid w:val="002B7FEC"/>
    <w:rsid w:val="003731C7"/>
    <w:rsid w:val="00383DE4"/>
    <w:rsid w:val="003C478F"/>
    <w:rsid w:val="003F73ED"/>
    <w:rsid w:val="00406788"/>
    <w:rsid w:val="0041354B"/>
    <w:rsid w:val="004152F8"/>
    <w:rsid w:val="00452E7B"/>
    <w:rsid w:val="0049534D"/>
    <w:rsid w:val="00563FA9"/>
    <w:rsid w:val="005F189F"/>
    <w:rsid w:val="00637944"/>
    <w:rsid w:val="006455A7"/>
    <w:rsid w:val="00695A5C"/>
    <w:rsid w:val="006E0C16"/>
    <w:rsid w:val="007152EE"/>
    <w:rsid w:val="00763A97"/>
    <w:rsid w:val="00767071"/>
    <w:rsid w:val="00767091"/>
    <w:rsid w:val="00785834"/>
    <w:rsid w:val="007A2B1F"/>
    <w:rsid w:val="007B74F2"/>
    <w:rsid w:val="0081070C"/>
    <w:rsid w:val="008528CD"/>
    <w:rsid w:val="00944D55"/>
    <w:rsid w:val="00977CF1"/>
    <w:rsid w:val="009F127B"/>
    <w:rsid w:val="00A13492"/>
    <w:rsid w:val="00A24CB0"/>
    <w:rsid w:val="00A25DDA"/>
    <w:rsid w:val="00A37BF9"/>
    <w:rsid w:val="00BA7980"/>
    <w:rsid w:val="00BE5338"/>
    <w:rsid w:val="00BF5654"/>
    <w:rsid w:val="00C06BCE"/>
    <w:rsid w:val="00C17CB6"/>
    <w:rsid w:val="00C67C20"/>
    <w:rsid w:val="00CB46B9"/>
    <w:rsid w:val="00CD0771"/>
    <w:rsid w:val="00D13F2E"/>
    <w:rsid w:val="00D836E4"/>
    <w:rsid w:val="00DD79D2"/>
    <w:rsid w:val="00DE6BB6"/>
    <w:rsid w:val="00DE7B0A"/>
    <w:rsid w:val="00E032FF"/>
    <w:rsid w:val="00E4297F"/>
    <w:rsid w:val="00E83CB5"/>
    <w:rsid w:val="00EF21E9"/>
    <w:rsid w:val="00F534B9"/>
    <w:rsid w:val="00F55791"/>
    <w:rsid w:val="00FE0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187BE1-0AA6-4D10-A325-0ABCD1403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7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25DDA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A25DDA"/>
  </w:style>
  <w:style w:type="character" w:styleId="Emphasis">
    <w:name w:val="Emphasis"/>
    <w:basedOn w:val="DefaultParagraphFont"/>
    <w:uiPriority w:val="20"/>
    <w:qFormat/>
    <w:rsid w:val="00A25DDA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rsid w:val="002073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0739F"/>
    <w:rPr>
      <w:rFonts w:ascii="Arial Unicode MS" w:eastAsia="Arial Unicode MS" w:hAnsi="Arial Unicode MS" w:cs="Arial Unicode MS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9-07-01T09:49:00Z</dcterms:created>
  <dcterms:modified xsi:type="dcterms:W3CDTF">2019-07-01T09:50:00Z</dcterms:modified>
</cp:coreProperties>
</file>